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9B593" w14:textId="77777777" w:rsidR="004C2561" w:rsidRDefault="004C2561" w:rsidP="004C256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D6A0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ancer Risk in Nepal: An Analysis from Population-Based Cancer Registry of Urban, Sub-urban and Rural Regions</w:t>
      </w:r>
    </w:p>
    <w:p w14:paraId="4A278F0F" w14:textId="77777777" w:rsidR="004C2561" w:rsidRPr="005D6A06" w:rsidRDefault="004C2561" w:rsidP="004C256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D6A0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Corresponding Author</w:t>
      </w:r>
    </w:p>
    <w:p w14:paraId="6AA8174D" w14:textId="77777777" w:rsidR="004C2561" w:rsidRPr="005D6A06" w:rsidRDefault="004C2561" w:rsidP="004C256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5D6A0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Uma Kafle Dahal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(</w:t>
      </w:r>
      <w:r w:rsidRPr="005D6A0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dahaluma1@gmail.com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)</w:t>
      </w:r>
    </w:p>
    <w:p w14:paraId="4D92D18B" w14:textId="0642F72B" w:rsidR="004C2561" w:rsidRPr="005D6A06" w:rsidRDefault="004C2561" w:rsidP="004C2561">
      <w:pPr>
        <w:tabs>
          <w:tab w:val="left" w:pos="400"/>
        </w:tabs>
        <w:jc w:val="center"/>
        <w:textAlignment w:val="bottom"/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</w:pPr>
      <w:proofErr w:type="spellStart"/>
      <w:r w:rsidRPr="005D6A0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Gehanath</w:t>
      </w:r>
      <w:proofErr w:type="spellEnd"/>
      <w:r w:rsidRPr="005D6A06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Baral </w:t>
      </w:r>
      <w:r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>(</w:t>
      </w:r>
      <w:hyperlink r:id="rId4" w:history="1">
        <w:r w:rsidRPr="00DE72CF">
          <w:rPr>
            <w:rStyle w:val="Hyperlink"/>
            <w:rFonts w:ascii="Times New Roman" w:hAnsi="Times New Roman" w:cs="Times New Roman"/>
            <w:bCs/>
            <w:sz w:val="28"/>
            <w:szCs w:val="28"/>
            <w:shd w:val="clear" w:color="auto" w:fill="FFFFFF"/>
          </w:rPr>
          <w:t>baraldr@gmail.com</w:t>
        </w:r>
      </w:hyperlink>
      <w:r>
        <w:rPr>
          <w:rStyle w:val="Hyperlink"/>
          <w:rFonts w:ascii="Times New Roman" w:hAnsi="Times New Roman" w:cs="Times New Roman"/>
          <w:bCs/>
          <w:sz w:val="28"/>
          <w:szCs w:val="28"/>
          <w:shd w:val="clear" w:color="auto" w:fill="FFFFFF"/>
        </w:rPr>
        <w:t>)</w:t>
      </w:r>
    </w:p>
    <w:p w14:paraId="147DA2E8" w14:textId="218AB2D7" w:rsidR="004C2561" w:rsidRPr="005D6A06" w:rsidRDefault="004C2561" w:rsidP="004C2561">
      <w:pPr>
        <w:tabs>
          <w:tab w:val="left" w:pos="400"/>
        </w:tabs>
        <w:jc w:val="center"/>
        <w:textAlignment w:val="bottom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5D6A06"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 xml:space="preserve">Supplementary Table </w:t>
      </w:r>
      <w:r>
        <w:rPr>
          <w:rFonts w:ascii="Times New Roman" w:eastAsia="Helvetica" w:hAnsi="Times New Roman" w:cs="Times New Roman"/>
          <w:bCs/>
          <w:color w:val="222222"/>
          <w:sz w:val="28"/>
          <w:szCs w:val="28"/>
          <w:shd w:val="clear" w:color="auto" w:fill="FFFFFF"/>
        </w:rPr>
        <w:t>5 (</w:t>
      </w:r>
      <w:r w:rsidRPr="005D6A06">
        <w:rPr>
          <w:rFonts w:ascii="Times New Roman" w:eastAsia="Helvetica" w:hAnsi="Times New Roman" w:cs="Times New Roman"/>
          <w:b/>
          <w:color w:val="222222"/>
          <w:sz w:val="24"/>
          <w:szCs w:val="24"/>
          <w:shd w:val="clear" w:color="auto" w:fill="FFFFFF"/>
        </w:rPr>
        <w:t>S5-Table</w:t>
      </w:r>
      <w:r>
        <w:rPr>
          <w:rFonts w:ascii="Times New Roman" w:eastAsia="Helvetica" w:hAnsi="Times New Roman" w:cs="Times New Roman"/>
          <w:b/>
          <w:color w:val="222222"/>
          <w:sz w:val="24"/>
          <w:szCs w:val="24"/>
          <w:shd w:val="clear" w:color="auto" w:fill="FFFFFF"/>
        </w:rPr>
        <w:t>)</w:t>
      </w:r>
    </w:p>
    <w:p w14:paraId="3D13C85B" w14:textId="77777777" w:rsidR="004C2561" w:rsidRPr="005D6A06" w:rsidRDefault="004C2561" w:rsidP="004C2561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1351"/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384"/>
        <w:gridCol w:w="1136"/>
        <w:gridCol w:w="671"/>
        <w:gridCol w:w="736"/>
        <w:gridCol w:w="1421"/>
        <w:gridCol w:w="1131"/>
        <w:gridCol w:w="776"/>
        <w:gridCol w:w="845"/>
        <w:gridCol w:w="1351"/>
        <w:gridCol w:w="1167"/>
        <w:gridCol w:w="701"/>
        <w:gridCol w:w="736"/>
      </w:tblGrid>
      <w:tr w:rsidR="004C2561" w:rsidRPr="00955786" w14:paraId="7A29C214" w14:textId="77777777" w:rsidTr="004C2561">
        <w:trPr>
          <w:trHeight w:val="440"/>
        </w:trPr>
        <w:tc>
          <w:tcPr>
            <w:tcW w:w="1295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7F1EE" w14:textId="77777777" w:rsidR="004C2561" w:rsidRPr="005D6A06" w:rsidRDefault="004C2561" w:rsidP="004C2561">
            <w:pPr>
              <w:tabs>
                <w:tab w:val="left" w:pos="400"/>
              </w:tabs>
              <w:textAlignment w:val="bottom"/>
              <w:rPr>
                <w:rFonts w:ascii="Times New Roman" w:eastAsia="Helvetica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5D6A06">
              <w:rPr>
                <w:rFonts w:ascii="Times New Roman" w:eastAsia="Helvetica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lastRenderedPageBreak/>
              <w:t>S5-Table:</w:t>
            </w:r>
            <w:r w:rsidRPr="005D6A06">
              <w:rPr>
                <w:rFonts w:ascii="Times New Roman" w:eastAsia="Helvetica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 xml:space="preserve"> Five most common cancers in urban, suburban, and rural regions </w:t>
            </w:r>
          </w:p>
          <w:p w14:paraId="338E6E4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4C2561" w:rsidRPr="00955786" w14:paraId="1FCD2D6D" w14:textId="77777777" w:rsidTr="004C2561">
        <w:trPr>
          <w:trHeight w:val="440"/>
        </w:trPr>
        <w:tc>
          <w:tcPr>
            <w:tcW w:w="1295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154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p 5 most frequent cancers in urban, suburb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rural regions in 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Men</w:t>
            </w:r>
          </w:p>
        </w:tc>
      </w:tr>
      <w:tr w:rsidR="004C2561" w:rsidRPr="00955786" w14:paraId="4234A83A" w14:textId="77777777" w:rsidTr="004C2561">
        <w:trPr>
          <w:trHeight w:val="325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6B38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92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F4C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417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0B7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urban</w:t>
            </w:r>
          </w:p>
        </w:tc>
        <w:tc>
          <w:tcPr>
            <w:tcW w:w="39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936B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</w:tr>
      <w:tr w:rsidR="004C2561" w:rsidRPr="00955786" w14:paraId="2A3EF691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926972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829EF2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cer sit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26187EA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cases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4BFDD9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FA45BD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R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F644894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cer sit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541512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cases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5D3E51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D098B7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R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2380682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cer sit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5E7E7F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cases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6279CB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8B4C6E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R</w:t>
            </w:r>
          </w:p>
        </w:tc>
      </w:tr>
      <w:tr w:rsidR="004C2561" w:rsidRPr="00955786" w14:paraId="0BBCF94D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C85D51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st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54BD673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96EDB7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CE6F87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3D7C873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831B320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uth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5B1BA2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E402B3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EC7834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704E708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21FF17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E7EB6E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E3C560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7</w:t>
            </w:r>
          </w:p>
        </w:tc>
      </w:tr>
      <w:tr w:rsidR="004C2561" w:rsidRPr="00955786" w14:paraId="400A2010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6BB4BFA2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n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28A0B1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omach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1A95D1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964734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DA7284F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0C248E0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8727BB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AFFDF43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524DC6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227B401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omach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83175B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C7E924E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EBF681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</w:t>
            </w:r>
          </w:p>
        </w:tc>
      </w:tr>
      <w:tr w:rsidR="004C2561" w:rsidRPr="00955786" w14:paraId="3B89541D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7CE5A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r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82D0FE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tat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698894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4D6221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55E6648E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02AC8F34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omach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FE7BC8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2DDF82D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2AB8B7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A12E6EB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ary Bladder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2319B5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420330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251E9F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</w:tr>
      <w:tr w:rsidR="004C2561" w:rsidRPr="00955786" w14:paraId="79FA2834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E6CBCE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th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97674C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lon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7629AB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CD70D1E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11F042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4DF008BD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lbladder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C8C2523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779677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782F91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69B2F30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yroid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6E2EF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00D5EA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1BF3FB3E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4C2561" w:rsidRPr="00955786" w14:paraId="20DED4F7" w14:textId="77777777" w:rsidTr="004C2561">
        <w:trPr>
          <w:trHeight w:val="325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4097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t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B9155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inary bladder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57B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938F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0127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F454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3F7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8E8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4E32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B1C0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tate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FE793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 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973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13C2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</w:tr>
      <w:tr w:rsidR="004C2561" w:rsidRPr="00955786" w14:paraId="5F475E11" w14:textId="77777777" w:rsidTr="004C2561">
        <w:trPr>
          <w:trHeight w:val="500"/>
        </w:trPr>
        <w:tc>
          <w:tcPr>
            <w:tcW w:w="12950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CD94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p 5 most frequent cancers in urban, suburb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rural regions in 20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,</w:t>
            </w: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Women</w:t>
            </w:r>
          </w:p>
        </w:tc>
      </w:tr>
      <w:tr w:rsidR="004C2561" w:rsidRPr="00955786" w14:paraId="64465E5B" w14:textId="77777777" w:rsidTr="004C2561">
        <w:trPr>
          <w:trHeight w:val="325"/>
        </w:trPr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88A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927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ECF2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417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CD2EF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urban</w:t>
            </w:r>
          </w:p>
        </w:tc>
        <w:tc>
          <w:tcPr>
            <w:tcW w:w="395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4FE8E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</w:tr>
      <w:tr w:rsidR="004C2561" w:rsidRPr="00955786" w14:paraId="4D491E3E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7A9EC1EA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822DB0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cer sit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81F8032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cases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B85CE0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73E213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R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158DDF34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cer site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EB890A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cases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09922A7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772E78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R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E28DB8B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ancer sit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07B318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cases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126B25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494D8A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AR</w:t>
            </w:r>
          </w:p>
        </w:tc>
      </w:tr>
      <w:tr w:rsidR="004C2561" w:rsidRPr="00955786" w14:paraId="5FC66608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91A0F9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st 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D59A67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8914D3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1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94D059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0ADD137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5E40248D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DC72623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3C0F02A7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6E596C3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0D5855D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A6A286A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 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459D260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2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38C7B062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9</w:t>
            </w:r>
          </w:p>
        </w:tc>
      </w:tr>
      <w:tr w:rsidR="004C2561" w:rsidRPr="00955786" w14:paraId="0063B7BF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9453738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n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F6431EA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1DBBE4A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620066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5A1ADDA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66974C59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vix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558EF7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4FE768BE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BAA29E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A1727F6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64F17D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7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3C91428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2BB2AB5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</w:t>
            </w:r>
          </w:p>
        </w:tc>
      </w:tr>
      <w:tr w:rsidR="004C2561" w:rsidRPr="00955786" w14:paraId="474746DF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0C8CC207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rd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FC3D65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vix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DCC0C0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7F6F41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1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7FE58B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739D4554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lbladder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379AF35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1E4382A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EF8515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755E03C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rvix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4881EE8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6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2516A491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70B412EF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</w:tr>
      <w:tr w:rsidR="004C2561" w:rsidRPr="00955786" w14:paraId="3D78E031" w14:textId="77777777" w:rsidTr="004C2561">
        <w:trPr>
          <w:trHeight w:val="325"/>
        </w:trPr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1476B028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th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50AB86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lbladder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9D107FA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 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32BC28F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60D3BF6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</w:t>
            </w:r>
          </w:p>
        </w:tc>
        <w:tc>
          <w:tcPr>
            <w:tcW w:w="1421" w:type="dxa"/>
            <w:shd w:val="clear" w:color="auto" w:fill="auto"/>
            <w:noWrap/>
            <w:vAlign w:val="bottom"/>
            <w:hideMark/>
          </w:tcPr>
          <w:p w14:paraId="36623832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ung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11299F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 </w:t>
            </w:r>
          </w:p>
        </w:tc>
        <w:tc>
          <w:tcPr>
            <w:tcW w:w="776" w:type="dxa"/>
            <w:shd w:val="clear" w:color="auto" w:fill="auto"/>
            <w:noWrap/>
            <w:vAlign w:val="bottom"/>
            <w:hideMark/>
          </w:tcPr>
          <w:p w14:paraId="71A9CE0E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A52DECF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83A5814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ary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151EFE6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6F6D357A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736" w:type="dxa"/>
            <w:shd w:val="clear" w:color="auto" w:fill="auto"/>
            <w:noWrap/>
            <w:vAlign w:val="bottom"/>
            <w:hideMark/>
          </w:tcPr>
          <w:p w14:paraId="4BA96AF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</w:tr>
      <w:tr w:rsidR="004C2561" w:rsidRPr="00955786" w14:paraId="669693FD" w14:textId="77777777" w:rsidTr="004C2561">
        <w:trPr>
          <w:trHeight w:val="325"/>
        </w:trPr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919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th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3262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ary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90C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 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E39B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5A39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F6EC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ary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C11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 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0EF0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D6C4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0548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omach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5A2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</w:t>
            </w:r>
          </w:p>
        </w:tc>
        <w:tc>
          <w:tcPr>
            <w:tcW w:w="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1A9C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973A" w14:textId="77777777" w:rsidR="004C2561" w:rsidRPr="00955786" w:rsidRDefault="004C2561" w:rsidP="004C25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</w:t>
            </w:r>
          </w:p>
        </w:tc>
      </w:tr>
      <w:tr w:rsidR="004C2561" w:rsidRPr="00955786" w14:paraId="6C2CB850" w14:textId="77777777" w:rsidTr="004C2561">
        <w:trPr>
          <w:trHeight w:val="325"/>
        </w:trPr>
        <w:tc>
          <w:tcPr>
            <w:tcW w:w="1295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DEE" w14:textId="77777777" w:rsidR="004C2561" w:rsidRPr="00955786" w:rsidRDefault="004C2561" w:rsidP="004C2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 </w:t>
            </w: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lative proportion of cases registered in respective regions, and AAR i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 adjusted</w:t>
            </w:r>
            <w:r w:rsidRPr="0095578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ate per 100,000 population </w:t>
            </w:r>
          </w:p>
        </w:tc>
      </w:tr>
    </w:tbl>
    <w:p w14:paraId="5A537BC5" w14:textId="77777777" w:rsidR="006437C6" w:rsidRDefault="006437C6"/>
    <w:sectPr w:rsidR="006437C6" w:rsidSect="004C25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57C"/>
    <w:rsid w:val="00180116"/>
    <w:rsid w:val="004C2561"/>
    <w:rsid w:val="006437C6"/>
    <w:rsid w:val="009300FB"/>
    <w:rsid w:val="00BF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132775"/>
  <w15:chartTrackingRefBased/>
  <w15:docId w15:val="{08CBA7C2-BE92-49FB-91AB-350C59D89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5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5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araldr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0</Words>
  <Characters>1183</Characters>
  <Application>Microsoft Office Word</Application>
  <DocSecurity>0</DocSecurity>
  <Lines>186</Lines>
  <Paragraphs>171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6-10T15:17:00Z</dcterms:created>
  <dcterms:modified xsi:type="dcterms:W3CDTF">2024-06-1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0158a48345aea71a15f043af8506c9b0c50440f6e6c0f0c1311f97e25f2445</vt:lpwstr>
  </property>
</Properties>
</file>